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D71CD6" w14:textId="1CA66C4C" w:rsidR="00C542BF" w:rsidRPr="009814B8" w:rsidRDefault="00C542BF">
      <w:pPr>
        <w:rPr>
          <w:rFonts w:ascii="Times" w:hAnsi="Times"/>
        </w:rPr>
      </w:pPr>
    </w:p>
    <w:p w14:paraId="37956598" w14:textId="1A4C58DF" w:rsidR="009814B8" w:rsidRPr="00D04B2E" w:rsidRDefault="009814B8">
      <w:pPr>
        <w:rPr>
          <w:rFonts w:ascii="Times" w:hAnsi="Times"/>
          <w:b/>
        </w:rPr>
      </w:pPr>
      <w:bookmarkStart w:id="0" w:name="_GoBack"/>
      <w:r w:rsidRPr="00D04B2E">
        <w:rPr>
          <w:rFonts w:ascii="Times" w:hAnsi="Times"/>
          <w:b/>
        </w:rPr>
        <w:t>S2 Table. Primer sequences</w:t>
      </w:r>
    </w:p>
    <w:tbl>
      <w:tblPr>
        <w:tblW w:w="894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4536"/>
        <w:gridCol w:w="2694"/>
      </w:tblGrid>
      <w:tr w:rsidR="00D04B2E" w:rsidRPr="009814B8" w14:paraId="633DB45F" w14:textId="77777777" w:rsidTr="00697E26">
        <w:trPr>
          <w:trHeight w:val="300"/>
        </w:trPr>
        <w:tc>
          <w:tcPr>
            <w:tcW w:w="17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779506A0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  <w:t>Primer Name</w:t>
            </w:r>
          </w:p>
        </w:tc>
        <w:tc>
          <w:tcPr>
            <w:tcW w:w="4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2C1140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  <w:proofErr w:type="spellStart"/>
            <w:r w:rsidRPr="009814B8"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  <w:t>Oligo</w:t>
            </w:r>
            <w:proofErr w:type="spellEnd"/>
            <w:r w:rsidRPr="009814B8"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  <w:t xml:space="preserve"> Sequence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9E9818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  <w:t xml:space="preserve">Reference/ </w:t>
            </w:r>
            <w:proofErr w:type="spellStart"/>
            <w:r w:rsidRPr="009814B8">
              <w:rPr>
                <w:rFonts w:ascii="Times" w:eastAsia="Times New Roman" w:hAnsi="Times" w:cs="Times New Roman"/>
                <w:b/>
                <w:bCs/>
                <w:color w:val="000000"/>
                <w:lang w:val="en-US"/>
              </w:rPr>
              <w:t>PrimerBankID</w:t>
            </w:r>
            <w:proofErr w:type="spellEnd"/>
          </w:p>
        </w:tc>
      </w:tr>
      <w:tr w:rsidR="00D04B2E" w:rsidRPr="009814B8" w14:paraId="5AFA4BC8" w14:textId="77777777" w:rsidTr="00697E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3D90AE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Axin2-Fw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E439D4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CTCCCCACCTTGAATGAAG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8B52F4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Li et al., 2011</w:t>
            </w:r>
          </w:p>
        </w:tc>
      </w:tr>
      <w:tr w:rsidR="00D04B2E" w:rsidRPr="009814B8" w14:paraId="7A94E847" w14:textId="77777777" w:rsidTr="00697E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1C49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Axin2-R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F431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ACTGGGTCGCTTCTCTTGA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9CD7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</w:tr>
      <w:tr w:rsidR="00D04B2E" w:rsidRPr="009814B8" w14:paraId="02B17CA5" w14:textId="77777777" w:rsidTr="00697E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9FD584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Barx1-Fw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CF0E2F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AAGACGTGGTATCAAAATCGGA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5FE3C3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</w:tr>
      <w:tr w:rsidR="00D04B2E" w:rsidRPr="009814B8" w14:paraId="208ACDD9" w14:textId="77777777" w:rsidTr="00697E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8062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Barx1-R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2385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GCCACCTTGCAGCACTAT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6FB8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</w:tr>
      <w:tr w:rsidR="00D04B2E" w:rsidRPr="009814B8" w14:paraId="1ED93650" w14:textId="77777777" w:rsidTr="00697E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07B5CF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Cdx2-Fw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D66D9D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GCGACAAGGGCTTGTTTAG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37E856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</w:tr>
      <w:tr w:rsidR="00D04B2E" w:rsidRPr="009814B8" w14:paraId="4875A159" w14:textId="77777777" w:rsidTr="00697E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5356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Cdx2-R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CD86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AAGGCTTGTTTGGCTCGTT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923B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</w:tr>
      <w:tr w:rsidR="00D04B2E" w:rsidRPr="009814B8" w14:paraId="4D28472C" w14:textId="77777777" w:rsidTr="00697E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BBAAD9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CyclinD2-Fw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9626AB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GCTTGTAGAGGCTGCTTTGGT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562DCF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Rieck</w:t>
            </w:r>
            <w:proofErr w:type="spellEnd"/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et al., 2009</w:t>
            </w:r>
          </w:p>
        </w:tc>
      </w:tr>
      <w:tr w:rsidR="00D04B2E" w:rsidRPr="009814B8" w14:paraId="7DE00565" w14:textId="77777777" w:rsidTr="00697E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4F2F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CyclinD2-R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7CA4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AGAGGAGTCCCGTGTCAGTAG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6CC2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</w:tr>
      <w:tr w:rsidR="00D04B2E" w:rsidRPr="009814B8" w14:paraId="4E65C5E0" w14:textId="77777777" w:rsidTr="00697E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3BF95E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CycloA-Fwd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DA406D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TCACAGAATTATTCCAGGATTCAT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E64EB1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lang w:val="en-US"/>
              </w:rPr>
            </w:pPr>
            <w:proofErr w:type="spellStart"/>
            <w:r w:rsidRPr="009814B8">
              <w:rPr>
                <w:rFonts w:ascii="Times" w:eastAsia="Times New Roman" w:hAnsi="Times" w:cs="Times New Roman"/>
                <w:lang w:val="en-US"/>
              </w:rPr>
              <w:t>Puri</w:t>
            </w:r>
            <w:proofErr w:type="spellEnd"/>
            <w:r w:rsidRPr="009814B8">
              <w:rPr>
                <w:rFonts w:ascii="Times" w:eastAsia="Times New Roman" w:hAnsi="Times" w:cs="Times New Roman"/>
                <w:lang w:val="en-US"/>
              </w:rPr>
              <w:t xml:space="preserve"> et al., 2009</w:t>
            </w:r>
          </w:p>
        </w:tc>
      </w:tr>
      <w:tr w:rsidR="00D04B2E" w:rsidRPr="009814B8" w14:paraId="376379C8" w14:textId="77777777" w:rsidTr="00697E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F9AB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CycloA-Rv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E00E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TGCCGCCAGTGCCAT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1EC6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lang w:val="en-US"/>
              </w:rPr>
            </w:pPr>
          </w:p>
        </w:tc>
      </w:tr>
      <w:tr w:rsidR="00D04B2E" w:rsidRPr="009814B8" w14:paraId="0378DF89" w14:textId="77777777" w:rsidTr="00697E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43BE0D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Dkk2-Fw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DEF51B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TCGCCACTTCTGGACCAAA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6DD45E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lang w:val="en-US"/>
              </w:rPr>
            </w:pPr>
            <w:proofErr w:type="spellStart"/>
            <w:r w:rsidRPr="009814B8">
              <w:rPr>
                <w:rFonts w:ascii="Times" w:eastAsia="Times New Roman" w:hAnsi="Times" w:cs="Times New Roman"/>
                <w:lang w:val="en-US"/>
              </w:rPr>
              <w:t>Pasca</w:t>
            </w:r>
            <w:proofErr w:type="spellEnd"/>
            <w:r w:rsidRPr="009814B8">
              <w:rPr>
                <w:rFonts w:ascii="Times" w:eastAsia="Times New Roman" w:hAnsi="Times" w:cs="Times New Roman"/>
                <w:lang w:val="en-US"/>
              </w:rPr>
              <w:t xml:space="preserve"> di </w:t>
            </w:r>
            <w:proofErr w:type="spellStart"/>
            <w:r w:rsidRPr="009814B8">
              <w:rPr>
                <w:rFonts w:ascii="Times" w:eastAsia="Times New Roman" w:hAnsi="Times" w:cs="Times New Roman"/>
                <w:lang w:val="en-US"/>
              </w:rPr>
              <w:t>Magliano</w:t>
            </w:r>
            <w:proofErr w:type="spellEnd"/>
            <w:r w:rsidRPr="009814B8">
              <w:rPr>
                <w:rFonts w:ascii="Times" w:eastAsia="Times New Roman" w:hAnsi="Times" w:cs="Times New Roman"/>
                <w:lang w:val="en-US"/>
              </w:rPr>
              <w:t xml:space="preserve"> M et al., 2007</w:t>
            </w:r>
          </w:p>
        </w:tc>
      </w:tr>
      <w:tr w:rsidR="00D04B2E" w:rsidRPr="009814B8" w14:paraId="44D89F83" w14:textId="77777777" w:rsidTr="00697E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45E3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Dkk2-R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FB5E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TGCACAGTCACACCTCTGGAA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202F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lang w:val="en-US"/>
              </w:rPr>
            </w:pPr>
          </w:p>
        </w:tc>
      </w:tr>
      <w:tr w:rsidR="00D04B2E" w:rsidRPr="009814B8" w14:paraId="25DD9FBB" w14:textId="77777777" w:rsidTr="00697E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6C48C5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Dkk3-Fw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3081C9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CGCTGTTGCTAGAAACGCTG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EFDC26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lang w:val="en-US"/>
              </w:rPr>
            </w:pPr>
            <w:proofErr w:type="spellStart"/>
            <w:r w:rsidRPr="009814B8">
              <w:rPr>
                <w:rFonts w:ascii="Times" w:eastAsia="Times New Roman" w:hAnsi="Times" w:cs="Times New Roman"/>
                <w:lang w:val="en-US"/>
              </w:rPr>
              <w:t>Pasca</w:t>
            </w:r>
            <w:proofErr w:type="spellEnd"/>
            <w:r w:rsidRPr="009814B8">
              <w:rPr>
                <w:rFonts w:ascii="Times" w:eastAsia="Times New Roman" w:hAnsi="Times" w:cs="Times New Roman"/>
                <w:lang w:val="en-US"/>
              </w:rPr>
              <w:t xml:space="preserve"> di </w:t>
            </w:r>
            <w:proofErr w:type="spellStart"/>
            <w:r w:rsidRPr="009814B8">
              <w:rPr>
                <w:rFonts w:ascii="Times" w:eastAsia="Times New Roman" w:hAnsi="Times" w:cs="Times New Roman"/>
                <w:lang w:val="en-US"/>
              </w:rPr>
              <w:t>Magliano</w:t>
            </w:r>
            <w:proofErr w:type="spellEnd"/>
            <w:r w:rsidRPr="009814B8">
              <w:rPr>
                <w:rFonts w:ascii="Times" w:eastAsia="Times New Roman" w:hAnsi="Times" w:cs="Times New Roman"/>
                <w:lang w:val="en-US"/>
              </w:rPr>
              <w:t xml:space="preserve"> M et al., 2007</w:t>
            </w:r>
          </w:p>
        </w:tc>
      </w:tr>
      <w:tr w:rsidR="00D04B2E" w:rsidRPr="009814B8" w14:paraId="45211639" w14:textId="77777777" w:rsidTr="00697E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A193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Dkk3-R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59AD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TCCCCCAAATCCATCATGA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EA16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lang w:val="en-US"/>
              </w:rPr>
            </w:pPr>
          </w:p>
        </w:tc>
      </w:tr>
      <w:tr w:rsidR="00D04B2E" w:rsidRPr="009814B8" w14:paraId="2EE6D2E1" w14:textId="77777777" w:rsidTr="00697E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5E6672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Foxf1-Fw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8CDFCF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ACGCCGTTTACTCCAGCT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72CB1C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lang w:val="en-US"/>
              </w:rPr>
              <w:t>6753902a1</w:t>
            </w:r>
          </w:p>
        </w:tc>
      </w:tr>
      <w:tr w:rsidR="00D04B2E" w:rsidRPr="009814B8" w14:paraId="284696E5" w14:textId="77777777" w:rsidTr="00697E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D62E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Foxf1-R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97C0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CGTTGTGACTGTTTTGGTGAA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6FF3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lang w:val="en-US"/>
              </w:rPr>
            </w:pPr>
          </w:p>
        </w:tc>
      </w:tr>
      <w:tr w:rsidR="00D04B2E" w:rsidRPr="009814B8" w14:paraId="17A03A16" w14:textId="77777777" w:rsidTr="00697E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178BF6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FoxL1-Fw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611BC2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TGCCGCATTCCACAGCATAGT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72AE94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lang w:val="en-US"/>
              </w:rPr>
            </w:pPr>
            <w:proofErr w:type="spellStart"/>
            <w:r w:rsidRPr="009814B8">
              <w:rPr>
                <w:rFonts w:ascii="Times" w:eastAsia="Times New Roman" w:hAnsi="Times" w:cs="Times New Roman"/>
                <w:lang w:val="en-US"/>
              </w:rPr>
              <w:t>Sackett</w:t>
            </w:r>
            <w:proofErr w:type="spellEnd"/>
            <w:r w:rsidRPr="009814B8">
              <w:rPr>
                <w:rFonts w:ascii="Times" w:eastAsia="Times New Roman" w:hAnsi="Times" w:cs="Times New Roman"/>
                <w:lang w:val="en-US"/>
              </w:rPr>
              <w:t xml:space="preserve"> et al., 2009</w:t>
            </w:r>
          </w:p>
        </w:tc>
      </w:tr>
      <w:tr w:rsidR="00D04B2E" w:rsidRPr="009814B8" w14:paraId="344E2CB7" w14:textId="77777777" w:rsidTr="00697E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1B0E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FoxL1-R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E9B6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CAAAGTGAGTTCCAGGACAGCCA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CE3F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lang w:val="en-US"/>
              </w:rPr>
            </w:pPr>
          </w:p>
        </w:tc>
      </w:tr>
      <w:tr w:rsidR="00D04B2E" w:rsidRPr="009814B8" w14:paraId="4F5AC7CA" w14:textId="77777777" w:rsidTr="00697E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163CA0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Gli1-Fw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209F4B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GCCACACAAGTGCACGTTT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8BB992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lang w:val="en-US"/>
              </w:rPr>
              <w:t xml:space="preserve">Lau &amp; </w:t>
            </w:r>
            <w:proofErr w:type="spellStart"/>
            <w:r w:rsidRPr="009814B8">
              <w:rPr>
                <w:rFonts w:ascii="Times" w:eastAsia="Times New Roman" w:hAnsi="Times" w:cs="Times New Roman"/>
                <w:lang w:val="en-US"/>
              </w:rPr>
              <w:t>Hebrok</w:t>
            </w:r>
            <w:proofErr w:type="spellEnd"/>
            <w:r w:rsidRPr="009814B8">
              <w:rPr>
                <w:rFonts w:ascii="Times" w:eastAsia="Times New Roman" w:hAnsi="Times" w:cs="Times New Roman"/>
                <w:lang w:val="en-US"/>
              </w:rPr>
              <w:t>, 2010</w:t>
            </w:r>
          </w:p>
        </w:tc>
      </w:tr>
      <w:tr w:rsidR="00D04B2E" w:rsidRPr="009814B8" w14:paraId="2A9395FA" w14:textId="77777777" w:rsidTr="00697E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8199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Gli1-R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B608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AAGGTGCGTCTTGAGGTTTTC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31684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lang w:val="en-US"/>
              </w:rPr>
            </w:pPr>
          </w:p>
        </w:tc>
      </w:tr>
      <w:tr w:rsidR="00D04B2E" w:rsidRPr="009814B8" w14:paraId="4ABBFAD5" w14:textId="77777777" w:rsidTr="00697E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ED715B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Hhex-Fwd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22B296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CGGACGGTGAACGACTACA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29E828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lang w:val="en-US"/>
              </w:rPr>
              <w:t>6680219a1</w:t>
            </w:r>
          </w:p>
        </w:tc>
      </w:tr>
      <w:tr w:rsidR="00D04B2E" w:rsidRPr="009814B8" w14:paraId="7A4BB5E7" w14:textId="77777777" w:rsidTr="00697E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A5F9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Hhex-Rv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FB87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CGTTGGAGAACCTCACTTGA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3B1E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lang w:val="en-US"/>
              </w:rPr>
            </w:pPr>
          </w:p>
        </w:tc>
      </w:tr>
      <w:tr w:rsidR="00D04B2E" w:rsidRPr="009814B8" w14:paraId="5A273154" w14:textId="77777777" w:rsidTr="00697E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8E4E1D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Lef1-Fw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577749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AGTGCAGCTATCAACCAGATC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883A08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lang w:val="en-US"/>
              </w:rPr>
            </w:pPr>
            <w:proofErr w:type="spellStart"/>
            <w:r w:rsidRPr="009814B8">
              <w:rPr>
                <w:rFonts w:ascii="Times" w:eastAsia="Times New Roman" w:hAnsi="Times" w:cs="Times New Roman"/>
                <w:lang w:val="en-US"/>
              </w:rPr>
              <w:t>Pasca</w:t>
            </w:r>
            <w:proofErr w:type="spellEnd"/>
            <w:r w:rsidRPr="009814B8">
              <w:rPr>
                <w:rFonts w:ascii="Times" w:eastAsia="Times New Roman" w:hAnsi="Times" w:cs="Times New Roman"/>
                <w:lang w:val="en-US"/>
              </w:rPr>
              <w:t xml:space="preserve"> di </w:t>
            </w:r>
            <w:proofErr w:type="spellStart"/>
            <w:r w:rsidRPr="009814B8">
              <w:rPr>
                <w:rFonts w:ascii="Times" w:eastAsia="Times New Roman" w:hAnsi="Times" w:cs="Times New Roman"/>
                <w:lang w:val="en-US"/>
              </w:rPr>
              <w:t>Magliano</w:t>
            </w:r>
            <w:proofErr w:type="spellEnd"/>
            <w:r w:rsidRPr="009814B8">
              <w:rPr>
                <w:rFonts w:ascii="Times" w:eastAsia="Times New Roman" w:hAnsi="Times" w:cs="Times New Roman"/>
                <w:lang w:val="en-US"/>
              </w:rPr>
              <w:t xml:space="preserve"> M et al., 2007</w:t>
            </w:r>
          </w:p>
        </w:tc>
      </w:tr>
      <w:tr w:rsidR="00D04B2E" w:rsidRPr="009814B8" w14:paraId="02D3E525" w14:textId="77777777" w:rsidTr="00697E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36FD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Lef1-R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48B8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TTTCCGTGCTAGTTCATAGTATTTG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BF9E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lang w:val="en-US"/>
              </w:rPr>
            </w:pPr>
          </w:p>
        </w:tc>
      </w:tr>
      <w:tr w:rsidR="00D04B2E" w:rsidRPr="009814B8" w14:paraId="116E58B5" w14:textId="77777777" w:rsidTr="00697E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0A80A1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Lgr5-Fw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55F35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CTGCCCATCACACTGTCA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524001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lang w:val="en-US"/>
              </w:rPr>
            </w:pPr>
            <w:proofErr w:type="spellStart"/>
            <w:r w:rsidRPr="009814B8">
              <w:rPr>
                <w:rFonts w:ascii="Times" w:eastAsia="Times New Roman" w:hAnsi="Times" w:cs="Times New Roman"/>
                <w:lang w:val="en-US"/>
              </w:rPr>
              <w:t>Stecca</w:t>
            </w:r>
            <w:proofErr w:type="spellEnd"/>
            <w:r w:rsidRPr="009814B8">
              <w:rPr>
                <w:rFonts w:ascii="Times" w:eastAsia="Times New Roman" w:hAnsi="Times" w:cs="Times New Roman"/>
                <w:lang w:val="en-US"/>
              </w:rPr>
              <w:t xml:space="preserve"> &amp; </w:t>
            </w:r>
            <w:proofErr w:type="spellStart"/>
            <w:r w:rsidRPr="009814B8">
              <w:rPr>
                <w:rFonts w:ascii="Times" w:eastAsia="Times New Roman" w:hAnsi="Times" w:cs="Times New Roman"/>
                <w:lang w:val="en-US"/>
              </w:rPr>
              <w:t>Altaba</w:t>
            </w:r>
            <w:proofErr w:type="spellEnd"/>
            <w:r w:rsidRPr="009814B8">
              <w:rPr>
                <w:rFonts w:ascii="Times" w:eastAsia="Times New Roman" w:hAnsi="Times" w:cs="Times New Roman"/>
                <w:lang w:val="en-US"/>
              </w:rPr>
              <w:t>, 2009</w:t>
            </w:r>
          </w:p>
        </w:tc>
      </w:tr>
      <w:tr w:rsidR="00D04B2E" w:rsidRPr="009814B8" w14:paraId="35B75F38" w14:textId="77777777" w:rsidTr="00697E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D26C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Lgr5-R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5BB1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GCAGAGGCGATGTAGGAGA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62B4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lang w:val="en-US"/>
              </w:rPr>
            </w:pPr>
          </w:p>
        </w:tc>
      </w:tr>
      <w:tr w:rsidR="00D04B2E" w:rsidRPr="009814B8" w14:paraId="3D69E6DD" w14:textId="77777777" w:rsidTr="00697E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CCBA4A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Myocd-Fwd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71385A6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AGGAAGTTCCGATCAGTCTTAC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FADFD7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lang w:val="en-US"/>
              </w:rPr>
              <w:t>154240725c1</w:t>
            </w:r>
          </w:p>
        </w:tc>
      </w:tr>
      <w:tr w:rsidR="00D04B2E" w:rsidRPr="009814B8" w14:paraId="4D376256" w14:textId="77777777" w:rsidTr="00697E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8920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Myocd-Rv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B4620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GGTATTAAGCCTTGGTTAGCCA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07A1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lang w:val="en-US"/>
              </w:rPr>
            </w:pPr>
          </w:p>
        </w:tc>
      </w:tr>
      <w:tr w:rsidR="00D04B2E" w:rsidRPr="009814B8" w14:paraId="1E6412F5" w14:textId="77777777" w:rsidTr="00697E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C45595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Nkx2.2-Fw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1414E3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CGGGCGGAGAAAGCAT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72278D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lang w:val="en-US"/>
              </w:rPr>
              <w:t>Carrasco et al., 2012</w:t>
            </w:r>
          </w:p>
        </w:tc>
      </w:tr>
      <w:tr w:rsidR="00D04B2E" w:rsidRPr="009814B8" w14:paraId="6B31590A" w14:textId="77777777" w:rsidTr="00697E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0677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Nkx2.2-R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C552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TCCACCTTGCGGACACTAT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9636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lang w:val="en-US"/>
              </w:rPr>
            </w:pPr>
          </w:p>
        </w:tc>
      </w:tr>
      <w:tr w:rsidR="00D04B2E" w:rsidRPr="009814B8" w14:paraId="62BFA116" w14:textId="77777777" w:rsidTr="00697E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31BB1E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Nkx6.1-Fw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E452D4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ACGCTTGGCCTATTCTCTG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F4A5C30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lang w:val="en-US"/>
              </w:rPr>
              <w:t>Cano et al., 2008</w:t>
            </w:r>
          </w:p>
        </w:tc>
      </w:tr>
      <w:tr w:rsidR="00D04B2E" w:rsidRPr="009814B8" w14:paraId="71E400D6" w14:textId="77777777" w:rsidTr="00697E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A860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Nkx6.1-R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4D7A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CGTGCTTCTTTCTCCACTTGG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4306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lang w:val="en-US"/>
              </w:rPr>
            </w:pPr>
          </w:p>
        </w:tc>
      </w:tr>
      <w:tr w:rsidR="00D04B2E" w:rsidRPr="009814B8" w14:paraId="6E81EB7C" w14:textId="77777777" w:rsidTr="00697E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0112C5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Pdx-1-Fw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39E150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CTTAACCTAGGCGTCGCACA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859A6C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lang w:val="en-US"/>
              </w:rPr>
              <w:t>Carrasco et al., 2012</w:t>
            </w:r>
          </w:p>
        </w:tc>
      </w:tr>
      <w:tr w:rsidR="00D04B2E" w:rsidRPr="009814B8" w14:paraId="5234C53D" w14:textId="77777777" w:rsidTr="00697E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F47A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Pdx-1-R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ACAF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GAAGCTCAGGGCTGTTTTTC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908A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</w:tr>
      <w:tr w:rsidR="00D04B2E" w:rsidRPr="009814B8" w14:paraId="5AEB7DBC" w14:textId="77777777" w:rsidTr="00697E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7F9D76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Pitx1-Fw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C88BB7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CTGCCGGCTACTCCTACAA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A4A8C6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FF"/>
                <w:u w:val="single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Kim et al., 2011</w:t>
            </w:r>
          </w:p>
        </w:tc>
      </w:tr>
      <w:tr w:rsidR="00D04B2E" w:rsidRPr="009814B8" w14:paraId="29594691" w14:textId="77777777" w:rsidTr="00697E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6BEB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Pitx1-R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C8F3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GGCATGGTCATGGAAGAGA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DD0E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FF"/>
                <w:u w:val="single"/>
                <w:lang w:val="en-US"/>
              </w:rPr>
            </w:pPr>
          </w:p>
        </w:tc>
      </w:tr>
      <w:tr w:rsidR="00D04B2E" w:rsidRPr="009814B8" w14:paraId="25EE5CCA" w14:textId="77777777" w:rsidTr="00697E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0F4F27A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Ptch-Fwd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0072F4D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CCCTAACAAAAATTCAACCAAAC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AE75EA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Lau &amp; </w:t>
            </w:r>
            <w:proofErr w:type="spellStart"/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Hebrok</w:t>
            </w:r>
            <w:proofErr w:type="spellEnd"/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, 2010</w:t>
            </w:r>
          </w:p>
        </w:tc>
      </w:tr>
      <w:tr w:rsidR="00D04B2E" w:rsidRPr="009814B8" w14:paraId="10B590B1" w14:textId="77777777" w:rsidTr="00697E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A6F80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Ptch-Rv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44B3B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GCATATACTTCCTGGATAAACCTTGA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E615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</w:tr>
      <w:tr w:rsidR="00D04B2E" w:rsidRPr="009814B8" w14:paraId="187C4289" w14:textId="77777777" w:rsidTr="00697E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7CA0B5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Shh-Fwd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2E0164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GCAGGTTTCGACTGGGTCT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F837AA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FF"/>
                <w:u w:val="single"/>
                <w:lang w:val="en-US"/>
              </w:rPr>
            </w:pPr>
            <w:proofErr w:type="spellStart"/>
            <w:r w:rsidRPr="009814B8">
              <w:rPr>
                <w:rFonts w:ascii="Times" w:eastAsia="Times New Roman" w:hAnsi="Times" w:cs="Times New Roman"/>
                <w:lang w:val="en-US"/>
              </w:rPr>
              <w:t>Stecca</w:t>
            </w:r>
            <w:proofErr w:type="spellEnd"/>
            <w:r w:rsidRPr="009814B8">
              <w:rPr>
                <w:rFonts w:ascii="Times" w:eastAsia="Times New Roman" w:hAnsi="Times" w:cs="Times New Roman"/>
                <w:lang w:val="en-US"/>
              </w:rPr>
              <w:t xml:space="preserve"> &amp; </w:t>
            </w:r>
            <w:proofErr w:type="spellStart"/>
            <w:r w:rsidRPr="009814B8">
              <w:rPr>
                <w:rFonts w:ascii="Times" w:eastAsia="Times New Roman" w:hAnsi="Times" w:cs="Times New Roman"/>
                <w:lang w:val="en-US"/>
              </w:rPr>
              <w:t>Altaba</w:t>
            </w:r>
            <w:proofErr w:type="spellEnd"/>
            <w:r w:rsidRPr="009814B8">
              <w:rPr>
                <w:rFonts w:ascii="Times" w:eastAsia="Times New Roman" w:hAnsi="Times" w:cs="Times New Roman"/>
                <w:lang w:val="en-US"/>
              </w:rPr>
              <w:t>, 2009</w:t>
            </w:r>
          </w:p>
        </w:tc>
      </w:tr>
      <w:tr w:rsidR="00D04B2E" w:rsidRPr="009814B8" w14:paraId="6DE89632" w14:textId="77777777" w:rsidTr="00697E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4A13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Shh-Rv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9F9C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GAAGGTGAGGAAGTCGCTG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DBF1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FF"/>
                <w:u w:val="single"/>
                <w:lang w:val="en-US"/>
              </w:rPr>
            </w:pPr>
          </w:p>
        </w:tc>
      </w:tr>
      <w:tr w:rsidR="00D04B2E" w:rsidRPr="009814B8" w14:paraId="2C942F17" w14:textId="77777777" w:rsidTr="00697E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D700B7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lastRenderedPageBreak/>
              <w:t>Sox2-Fw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432C64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GCGGAGTGGAAACTTTTGTC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0AF635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31543759a1</w:t>
            </w:r>
          </w:p>
        </w:tc>
      </w:tr>
      <w:tr w:rsidR="00D04B2E" w:rsidRPr="009814B8" w14:paraId="2315D0D0" w14:textId="77777777" w:rsidTr="00697E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450B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Sox2-Rv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9FF8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CGGGAAGCGTGTACTTATCCT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D949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</w:p>
        </w:tc>
      </w:tr>
      <w:tr w:rsidR="00D04B2E" w:rsidRPr="009814B8" w14:paraId="4B90FC8C" w14:textId="77777777" w:rsidTr="00697E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F888D1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Sox9-Fw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A577D1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GCAGACCAGTACCCGCATC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F2681E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FF"/>
                <w:u w:val="single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Carrasco et al., 2012</w:t>
            </w:r>
          </w:p>
        </w:tc>
      </w:tr>
      <w:tr w:rsidR="00D04B2E" w:rsidRPr="009814B8" w14:paraId="2116B936" w14:textId="77777777" w:rsidTr="00697E26">
        <w:trPr>
          <w:trHeight w:val="3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62CD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Sox9-Rv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1814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9814B8">
              <w:rPr>
                <w:rFonts w:ascii="Times" w:eastAsia="Times New Roman" w:hAnsi="Times" w:cs="Times New Roman"/>
                <w:color w:val="000000"/>
                <w:lang w:val="en-US"/>
              </w:rPr>
              <w:t>TTCAGCAGCCTCCAGAGCTT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ADA7" w14:textId="77777777" w:rsidR="00D04B2E" w:rsidRPr="009814B8" w:rsidRDefault="00D04B2E" w:rsidP="00697E26">
            <w:pPr>
              <w:rPr>
                <w:rFonts w:ascii="Times" w:eastAsia="Times New Roman" w:hAnsi="Times" w:cs="Times New Roman"/>
                <w:color w:val="0000FF"/>
                <w:u w:val="single"/>
                <w:lang w:val="en-US"/>
              </w:rPr>
            </w:pPr>
          </w:p>
        </w:tc>
      </w:tr>
    </w:tbl>
    <w:p w14:paraId="7FC3049D" w14:textId="77777777" w:rsidR="00D04B2E" w:rsidRPr="009814B8" w:rsidRDefault="00D04B2E">
      <w:pPr>
        <w:rPr>
          <w:rFonts w:ascii="Times" w:hAnsi="Times"/>
        </w:rPr>
      </w:pPr>
    </w:p>
    <w:sectPr w:rsidR="00D04B2E" w:rsidRPr="009814B8" w:rsidSect="00D7290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8D6"/>
    <w:rsid w:val="00023F1D"/>
    <w:rsid w:val="001D5397"/>
    <w:rsid w:val="002A1609"/>
    <w:rsid w:val="002B1898"/>
    <w:rsid w:val="002F09EB"/>
    <w:rsid w:val="004D38D6"/>
    <w:rsid w:val="00553697"/>
    <w:rsid w:val="0079392C"/>
    <w:rsid w:val="009814B8"/>
    <w:rsid w:val="009E1D28"/>
    <w:rsid w:val="00A32889"/>
    <w:rsid w:val="00B241F0"/>
    <w:rsid w:val="00B84766"/>
    <w:rsid w:val="00C34A36"/>
    <w:rsid w:val="00C472ED"/>
    <w:rsid w:val="00C542BF"/>
    <w:rsid w:val="00CF2F33"/>
    <w:rsid w:val="00D04B2E"/>
    <w:rsid w:val="00D72904"/>
    <w:rsid w:val="00DF3CC9"/>
    <w:rsid w:val="00F16958"/>
    <w:rsid w:val="00F92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24DF7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958"/>
    <w:rPr>
      <w:rFonts w:ascii="Georgia" w:hAnsi="Georgia"/>
      <w:lang w:val="en-GB"/>
    </w:rPr>
  </w:style>
  <w:style w:type="paragraph" w:styleId="Ttulo3">
    <w:name w:val="heading 3"/>
    <w:basedOn w:val="Normal"/>
    <w:next w:val="Normal"/>
    <w:link w:val="Ttulo3Car"/>
    <w:autoRedefine/>
    <w:uiPriority w:val="9"/>
    <w:unhideWhenUsed/>
    <w:qFormat/>
    <w:rsid w:val="002F09EB"/>
    <w:pPr>
      <w:keepNext/>
      <w:keepLines/>
      <w:spacing w:before="200"/>
      <w:outlineLvl w:val="2"/>
    </w:pPr>
    <w:rPr>
      <w:rFonts w:eastAsiaTheme="majorEastAsia" w:cstheme="majorBidi"/>
      <w:b/>
      <w:bCs/>
      <w:i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uiPriority w:val="99"/>
    <w:unhideWhenUsed/>
    <w:rsid w:val="00C472ED"/>
    <w:rPr>
      <w:rFonts w:ascii="Times" w:hAnsi="Times"/>
      <w:sz w:val="24"/>
    </w:rPr>
  </w:style>
  <w:style w:type="character" w:customStyle="1" w:styleId="Ttulo3Car">
    <w:name w:val="Título 3 Car"/>
    <w:basedOn w:val="Fuentedeprrafopredeter"/>
    <w:link w:val="Ttulo3"/>
    <w:uiPriority w:val="9"/>
    <w:rsid w:val="002F09EB"/>
    <w:rPr>
      <w:rFonts w:ascii="Georgia" w:eastAsiaTheme="majorEastAsia" w:hAnsi="Georgia" w:cstheme="majorBidi"/>
      <w:b/>
      <w:bCs/>
      <w:i/>
      <w:color w:val="4F81BD" w:themeColor="accent1"/>
      <w:lang w:val="en-GB"/>
    </w:rPr>
  </w:style>
  <w:style w:type="character" w:styleId="Hipervnculo">
    <w:name w:val="Hyperlink"/>
    <w:basedOn w:val="Fuentedeprrafopredeter"/>
    <w:uiPriority w:val="99"/>
    <w:semiHidden/>
    <w:unhideWhenUsed/>
    <w:rsid w:val="004D38D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958"/>
    <w:rPr>
      <w:rFonts w:ascii="Georgia" w:hAnsi="Georgia"/>
      <w:lang w:val="en-GB"/>
    </w:rPr>
  </w:style>
  <w:style w:type="paragraph" w:styleId="Ttulo3">
    <w:name w:val="heading 3"/>
    <w:basedOn w:val="Normal"/>
    <w:next w:val="Normal"/>
    <w:link w:val="Ttulo3Car"/>
    <w:autoRedefine/>
    <w:uiPriority w:val="9"/>
    <w:unhideWhenUsed/>
    <w:qFormat/>
    <w:rsid w:val="002F09EB"/>
    <w:pPr>
      <w:keepNext/>
      <w:keepLines/>
      <w:spacing w:before="200"/>
      <w:outlineLvl w:val="2"/>
    </w:pPr>
    <w:rPr>
      <w:rFonts w:eastAsiaTheme="majorEastAsia" w:cstheme="majorBidi"/>
      <w:b/>
      <w:bCs/>
      <w:i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uiPriority w:val="99"/>
    <w:unhideWhenUsed/>
    <w:rsid w:val="00C472ED"/>
    <w:rPr>
      <w:rFonts w:ascii="Times" w:hAnsi="Times"/>
      <w:sz w:val="24"/>
    </w:rPr>
  </w:style>
  <w:style w:type="character" w:customStyle="1" w:styleId="Ttulo3Car">
    <w:name w:val="Título 3 Car"/>
    <w:basedOn w:val="Fuentedeprrafopredeter"/>
    <w:link w:val="Ttulo3"/>
    <w:uiPriority w:val="9"/>
    <w:rsid w:val="002F09EB"/>
    <w:rPr>
      <w:rFonts w:ascii="Georgia" w:eastAsiaTheme="majorEastAsia" w:hAnsi="Georgia" w:cstheme="majorBidi"/>
      <w:b/>
      <w:bCs/>
      <w:i/>
      <w:color w:val="4F81BD" w:themeColor="accent1"/>
      <w:lang w:val="en-GB"/>
    </w:rPr>
  </w:style>
  <w:style w:type="character" w:styleId="Hipervnculo">
    <w:name w:val="Hyperlink"/>
    <w:basedOn w:val="Fuentedeprrafopredeter"/>
    <w:uiPriority w:val="99"/>
    <w:semiHidden/>
    <w:unhideWhenUsed/>
    <w:rsid w:val="004D38D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941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96</Words>
  <Characters>1634</Characters>
  <Application>Microsoft Macintosh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BIS</Company>
  <LinksUpToDate>false</LinksUpToDate>
  <CharactersWithSpaces>1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LUIS MUÑOZ BRAVO</dc:creator>
  <cp:keywords/>
  <dc:description/>
  <cp:lastModifiedBy>David Cano</cp:lastModifiedBy>
  <cp:revision>6</cp:revision>
  <dcterms:created xsi:type="dcterms:W3CDTF">2014-11-13T14:49:00Z</dcterms:created>
  <dcterms:modified xsi:type="dcterms:W3CDTF">2016-08-26T12:23:00Z</dcterms:modified>
</cp:coreProperties>
</file>